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4CB1" w14:textId="48D076D5" w:rsidR="007F7D8C" w:rsidRDefault="007F7D8C" w:rsidP="007F7D8C">
      <w:pPr>
        <w:spacing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Description of Supplementary Data files</w:t>
      </w:r>
    </w:p>
    <w:p w14:paraId="608A4A93" w14:textId="345BCB09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39C63EA3" w14:textId="070AFD0F" w:rsidR="00E660D9" w:rsidRPr="00E660D9" w:rsidRDefault="00E660D9" w:rsidP="00E660D9">
      <w:pPr>
        <w:spacing w:line="360" w:lineRule="auto"/>
        <w:rPr>
          <w:rFonts w:ascii="Arial" w:hAnsi="Arial" w:cs="Arial"/>
          <w:b/>
          <w:bCs/>
        </w:rPr>
      </w:pPr>
      <w:r w:rsidRPr="00E660D9">
        <w:rPr>
          <w:rFonts w:ascii="Arial" w:hAnsi="Arial" w:cs="Arial"/>
          <w:b/>
          <w:bCs/>
          <w:lang w:val="en-US"/>
        </w:rPr>
        <w:t>Filename:</w:t>
      </w:r>
      <w:r w:rsidRPr="00E660D9">
        <w:rPr>
          <w:rFonts w:ascii="Arial" w:hAnsi="Arial" w:cs="Arial"/>
          <w:b/>
          <w:bCs/>
        </w:rPr>
        <w:t xml:space="preserve"> </w:t>
      </w:r>
      <w:r w:rsidRPr="00E660D9">
        <w:rPr>
          <w:rFonts w:ascii="Arial" w:hAnsi="Arial" w:cs="Arial"/>
          <w:b/>
          <w:bCs/>
        </w:rPr>
        <w:t>Supplementary Data 1</w:t>
      </w:r>
    </w:p>
    <w:p w14:paraId="5FF4147E" w14:textId="2C9929F9" w:rsidR="00E660D9" w:rsidRDefault="00E660D9" w:rsidP="00E660D9">
      <w:pPr>
        <w:spacing w:line="360" w:lineRule="auto"/>
        <w:jc w:val="both"/>
        <w:rPr>
          <w:rFonts w:ascii="Arial" w:hAnsi="Arial" w:cs="Arial"/>
          <w:color w:val="000000"/>
        </w:rPr>
      </w:pPr>
      <w:r w:rsidRPr="00E660D9">
        <w:rPr>
          <w:rFonts w:ascii="Arial" w:hAnsi="Arial" w:cs="Arial"/>
          <w:b/>
          <w:bCs/>
          <w:lang w:val="en-US"/>
        </w:rPr>
        <w:t>Description</w:t>
      </w:r>
      <w:r w:rsidRPr="00E660D9">
        <w:rPr>
          <w:rFonts w:ascii="Arial" w:hAnsi="Arial" w:cs="Arial"/>
          <w:lang w:val="en-US"/>
        </w:rPr>
        <w:t xml:space="preserve">: </w:t>
      </w:r>
      <w:r w:rsidRPr="00E660D9">
        <w:rPr>
          <w:rFonts w:ascii="Arial" w:hAnsi="Arial" w:cs="Arial"/>
          <w:color w:val="000000"/>
        </w:rPr>
        <w:t>Contacts between CALR del52 and TpoR during triplicate 100ns MD runs of the CALR del52-TpoR tetrameric complex. Contacts are defined as residues with a distance &lt; 8Ä. Only contacts present in &gt;60% of frames (average of triplicates) are shown.</w:t>
      </w:r>
    </w:p>
    <w:p w14:paraId="0AEC09FB" w14:textId="77777777" w:rsidR="00E660D9" w:rsidRPr="00E660D9" w:rsidRDefault="00E660D9" w:rsidP="00E660D9">
      <w:pPr>
        <w:spacing w:line="360" w:lineRule="auto"/>
        <w:jc w:val="both"/>
        <w:rPr>
          <w:rFonts w:ascii="Arial" w:hAnsi="Arial" w:cs="Arial"/>
          <w:color w:val="000000"/>
        </w:rPr>
      </w:pPr>
    </w:p>
    <w:p w14:paraId="23E2D888" w14:textId="02229DA7" w:rsidR="00E660D9" w:rsidRPr="00E660D9" w:rsidRDefault="00E660D9" w:rsidP="00E660D9">
      <w:pPr>
        <w:spacing w:line="360" w:lineRule="auto"/>
        <w:rPr>
          <w:rFonts w:ascii="Arial" w:hAnsi="Arial" w:cs="Arial"/>
          <w:b/>
          <w:bCs/>
        </w:rPr>
      </w:pPr>
      <w:r w:rsidRPr="00E660D9">
        <w:rPr>
          <w:rFonts w:ascii="Arial" w:hAnsi="Arial" w:cs="Arial"/>
          <w:b/>
          <w:bCs/>
          <w:lang w:val="en-US"/>
        </w:rPr>
        <w:t>Filename:</w:t>
      </w:r>
      <w:r w:rsidRPr="00E660D9">
        <w:rPr>
          <w:rFonts w:ascii="Arial" w:hAnsi="Arial" w:cs="Arial"/>
          <w:b/>
          <w:bCs/>
        </w:rPr>
        <w:t xml:space="preserve"> Supplementary Data 2</w:t>
      </w:r>
    </w:p>
    <w:p w14:paraId="6C4E8B64" w14:textId="63EA9974" w:rsidR="007F7D8C" w:rsidRPr="00E660D9" w:rsidRDefault="00E660D9" w:rsidP="00E660D9">
      <w:pPr>
        <w:spacing w:line="360" w:lineRule="auto"/>
        <w:jc w:val="both"/>
        <w:rPr>
          <w:rFonts w:ascii="Arial" w:hAnsi="Arial" w:cs="Arial"/>
        </w:rPr>
      </w:pPr>
      <w:r w:rsidRPr="00E660D9">
        <w:rPr>
          <w:rFonts w:ascii="Arial" w:hAnsi="Arial" w:cs="Arial"/>
          <w:b/>
          <w:bCs/>
          <w:lang w:val="en-US"/>
        </w:rPr>
        <w:t>Description</w:t>
      </w:r>
      <w:r w:rsidRPr="00E660D9">
        <w:rPr>
          <w:rFonts w:ascii="Arial" w:hAnsi="Arial" w:cs="Arial"/>
          <w:lang w:val="en-US"/>
        </w:rPr>
        <w:t xml:space="preserve">: </w:t>
      </w:r>
      <w:r w:rsidRPr="00E660D9">
        <w:rPr>
          <w:rFonts w:ascii="Arial" w:hAnsi="Arial" w:cs="Arial"/>
          <w:color w:val="000000"/>
        </w:rPr>
        <w:t>Contacts between CALR Ins5 and TpoR during triplicate 100ns MD runs of the CALR Ins5-TpoR tetrameric complex. Contacts are defined as residues with a distance &lt; 8Ä. Only contacts present in  &gt;60% of frames (average of triplicates) are shown.</w:t>
      </w:r>
    </w:p>
    <w:p w14:paraId="5699469A" w14:textId="5136787B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31B8EE29" w14:textId="1E956ED1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65C90C2F" w14:textId="6CE5531E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34B2A341" w14:textId="442DCA1B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2BAF5151" w14:textId="7FCF4C4A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4EAEB81B" w14:textId="1FD9BC27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507C8A27" w14:textId="77777777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53C561AE" w14:textId="77777777" w:rsidR="007F7D8C" w:rsidRPr="00E660D9" w:rsidRDefault="007F7D8C" w:rsidP="00E660D9">
      <w:pPr>
        <w:spacing w:line="360" w:lineRule="auto"/>
        <w:rPr>
          <w:rFonts w:ascii="Arial" w:hAnsi="Arial" w:cs="Arial"/>
        </w:rPr>
      </w:pPr>
    </w:p>
    <w:p w14:paraId="7F13DD8F" w14:textId="31A05D7B" w:rsidR="007F7D8C" w:rsidRPr="007F7D8C" w:rsidRDefault="007F7D8C"/>
    <w:sectPr w:rsidR="007F7D8C" w:rsidRPr="007F7D8C" w:rsidSect="00FF64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8C"/>
    <w:rsid w:val="00021465"/>
    <w:rsid w:val="000446EB"/>
    <w:rsid w:val="00082422"/>
    <w:rsid w:val="000B536E"/>
    <w:rsid w:val="000E6ACB"/>
    <w:rsid w:val="000F0796"/>
    <w:rsid w:val="00141B23"/>
    <w:rsid w:val="00147D46"/>
    <w:rsid w:val="00166525"/>
    <w:rsid w:val="001A073C"/>
    <w:rsid w:val="001A51AC"/>
    <w:rsid w:val="001B4DDA"/>
    <w:rsid w:val="0022146E"/>
    <w:rsid w:val="00242634"/>
    <w:rsid w:val="00251FD8"/>
    <w:rsid w:val="0025485E"/>
    <w:rsid w:val="0025648C"/>
    <w:rsid w:val="00277421"/>
    <w:rsid w:val="00291AB7"/>
    <w:rsid w:val="002A6E1F"/>
    <w:rsid w:val="002C18B6"/>
    <w:rsid w:val="002D2633"/>
    <w:rsid w:val="002D453B"/>
    <w:rsid w:val="002E6539"/>
    <w:rsid w:val="00316C14"/>
    <w:rsid w:val="00320AC1"/>
    <w:rsid w:val="00321233"/>
    <w:rsid w:val="003267F8"/>
    <w:rsid w:val="003321D8"/>
    <w:rsid w:val="00343B8B"/>
    <w:rsid w:val="0037798B"/>
    <w:rsid w:val="003B655A"/>
    <w:rsid w:val="003D2E52"/>
    <w:rsid w:val="003E0A13"/>
    <w:rsid w:val="00412500"/>
    <w:rsid w:val="00416103"/>
    <w:rsid w:val="00431EEE"/>
    <w:rsid w:val="00457D5E"/>
    <w:rsid w:val="00471B2B"/>
    <w:rsid w:val="00482A68"/>
    <w:rsid w:val="004A33A1"/>
    <w:rsid w:val="004A3548"/>
    <w:rsid w:val="004B1CA3"/>
    <w:rsid w:val="004E4191"/>
    <w:rsid w:val="00527A27"/>
    <w:rsid w:val="00531262"/>
    <w:rsid w:val="00535661"/>
    <w:rsid w:val="005431E3"/>
    <w:rsid w:val="00590CFC"/>
    <w:rsid w:val="0059163F"/>
    <w:rsid w:val="005D0505"/>
    <w:rsid w:val="00617608"/>
    <w:rsid w:val="00621987"/>
    <w:rsid w:val="006B0F3D"/>
    <w:rsid w:val="006B53A5"/>
    <w:rsid w:val="006E1548"/>
    <w:rsid w:val="00732275"/>
    <w:rsid w:val="007A0F5F"/>
    <w:rsid w:val="007A4079"/>
    <w:rsid w:val="007B5D20"/>
    <w:rsid w:val="007C2BF7"/>
    <w:rsid w:val="007F7D8C"/>
    <w:rsid w:val="00836321"/>
    <w:rsid w:val="0084791A"/>
    <w:rsid w:val="008A195F"/>
    <w:rsid w:val="008A2903"/>
    <w:rsid w:val="008A553E"/>
    <w:rsid w:val="00911B7A"/>
    <w:rsid w:val="00933E61"/>
    <w:rsid w:val="009607B5"/>
    <w:rsid w:val="00967ABC"/>
    <w:rsid w:val="00973885"/>
    <w:rsid w:val="009B71AE"/>
    <w:rsid w:val="00A2366D"/>
    <w:rsid w:val="00A34A9A"/>
    <w:rsid w:val="00A674D8"/>
    <w:rsid w:val="00A93DCA"/>
    <w:rsid w:val="00A96A1A"/>
    <w:rsid w:val="00AB51BF"/>
    <w:rsid w:val="00B02180"/>
    <w:rsid w:val="00B6072D"/>
    <w:rsid w:val="00B83C9D"/>
    <w:rsid w:val="00B92BE4"/>
    <w:rsid w:val="00BC62FA"/>
    <w:rsid w:val="00BE7920"/>
    <w:rsid w:val="00C24257"/>
    <w:rsid w:val="00C3415E"/>
    <w:rsid w:val="00C816E2"/>
    <w:rsid w:val="00C87C19"/>
    <w:rsid w:val="00CE2E81"/>
    <w:rsid w:val="00D27CE5"/>
    <w:rsid w:val="00D36A64"/>
    <w:rsid w:val="00DA6EB3"/>
    <w:rsid w:val="00DB765B"/>
    <w:rsid w:val="00DD2D25"/>
    <w:rsid w:val="00E15E7C"/>
    <w:rsid w:val="00E258EA"/>
    <w:rsid w:val="00E53616"/>
    <w:rsid w:val="00E556BB"/>
    <w:rsid w:val="00E660D9"/>
    <w:rsid w:val="00E94C1D"/>
    <w:rsid w:val="00EC240B"/>
    <w:rsid w:val="00F47745"/>
    <w:rsid w:val="00F47796"/>
    <w:rsid w:val="00F5471E"/>
    <w:rsid w:val="00F656ED"/>
    <w:rsid w:val="00F85652"/>
    <w:rsid w:val="00FB7802"/>
    <w:rsid w:val="00FE3C12"/>
    <w:rsid w:val="00FF1252"/>
    <w:rsid w:val="00FF64C4"/>
    <w:rsid w:val="00FF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6FC6D"/>
  <w15:chartTrackingRefBased/>
  <w15:docId w15:val="{5E2C208B-9074-0446-BFE6-543EC1E6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D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7D8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F7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6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padopoulos</dc:creator>
  <cp:keywords/>
  <dc:description/>
  <cp:lastModifiedBy>Nicolas Papadopoulos</cp:lastModifiedBy>
  <cp:revision>2</cp:revision>
  <dcterms:created xsi:type="dcterms:W3CDTF">2023-02-26T12:56:00Z</dcterms:created>
  <dcterms:modified xsi:type="dcterms:W3CDTF">2023-02-26T13:32:00Z</dcterms:modified>
</cp:coreProperties>
</file>